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4BA9" w14:textId="31356A8B" w:rsidR="00301212" w:rsidRPr="00993E6F" w:rsidRDefault="00301212" w:rsidP="00E03463">
      <w:pPr>
        <w:pStyle w:val="a7"/>
        <w:rPr>
          <w:rFonts w:ascii="Times New Roman" w:hAnsi="Times New Roman" w:cs="Times New Roman"/>
        </w:rPr>
      </w:pPr>
    </w:p>
    <w:tbl>
      <w:tblPr>
        <w:tblStyle w:val="a6"/>
        <w:tblW w:w="8217" w:type="dxa"/>
        <w:tblInd w:w="108" w:type="dxa"/>
        <w:tblLook w:val="04A0" w:firstRow="1" w:lastRow="0" w:firstColumn="1" w:lastColumn="0" w:noHBand="0" w:noVBand="1"/>
      </w:tblPr>
      <w:tblGrid>
        <w:gridCol w:w="1097"/>
        <w:gridCol w:w="1771"/>
        <w:gridCol w:w="1417"/>
        <w:gridCol w:w="1933"/>
        <w:gridCol w:w="1999"/>
      </w:tblGrid>
      <w:tr w:rsidR="00301212" w:rsidRPr="00993E6F" w14:paraId="7F1EE461" w14:textId="77777777" w:rsidTr="00592CE2">
        <w:tc>
          <w:tcPr>
            <w:tcW w:w="1091" w:type="dxa"/>
            <w:vAlign w:val="center"/>
          </w:tcPr>
          <w:p w14:paraId="72B6104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Dataset</w:t>
            </w:r>
          </w:p>
        </w:tc>
        <w:tc>
          <w:tcPr>
            <w:tcW w:w="1773" w:type="dxa"/>
            <w:vAlign w:val="center"/>
          </w:tcPr>
          <w:p w14:paraId="4D9B417E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tress</w:t>
            </w:r>
          </w:p>
        </w:tc>
        <w:tc>
          <w:tcPr>
            <w:tcW w:w="1418" w:type="dxa"/>
            <w:vAlign w:val="center"/>
          </w:tcPr>
          <w:p w14:paraId="582C668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Platform</w:t>
            </w:r>
          </w:p>
        </w:tc>
        <w:tc>
          <w:tcPr>
            <w:tcW w:w="1934" w:type="dxa"/>
            <w:vAlign w:val="center"/>
          </w:tcPr>
          <w:p w14:paraId="3A66F8A7" w14:textId="506AEDE6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Number of samples</w:t>
            </w:r>
            <w:r w:rsidR="00BF0FFA" w:rsidRPr="00993E6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(Treatment/Control)</w:t>
            </w:r>
          </w:p>
        </w:tc>
        <w:tc>
          <w:tcPr>
            <w:tcW w:w="2001" w:type="dxa"/>
            <w:vAlign w:val="center"/>
          </w:tcPr>
          <w:p w14:paraId="1B5DF8C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Organism</w:t>
            </w:r>
          </w:p>
        </w:tc>
      </w:tr>
      <w:tr w:rsidR="00301212" w:rsidRPr="00993E6F" w14:paraId="5E353921" w14:textId="77777777" w:rsidTr="00592CE2">
        <w:tc>
          <w:tcPr>
            <w:tcW w:w="1091" w:type="dxa"/>
            <w:vAlign w:val="center"/>
          </w:tcPr>
          <w:p w14:paraId="5F2C4C81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3326</w:t>
            </w:r>
          </w:p>
        </w:tc>
        <w:tc>
          <w:tcPr>
            <w:tcW w:w="1773" w:type="dxa"/>
            <w:vAlign w:val="center"/>
          </w:tcPr>
          <w:p w14:paraId="417FE707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62CEBC2D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3015F2E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8(6/2)</w:t>
            </w:r>
          </w:p>
        </w:tc>
        <w:tc>
          <w:tcPr>
            <w:tcW w:w="2001" w:type="dxa"/>
            <w:vAlign w:val="center"/>
          </w:tcPr>
          <w:p w14:paraId="55133DC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7027B6FC" w14:textId="77777777" w:rsidTr="00592CE2">
        <w:tc>
          <w:tcPr>
            <w:tcW w:w="1091" w:type="dxa"/>
            <w:vAlign w:val="center"/>
          </w:tcPr>
          <w:p w14:paraId="3ADD984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39090</w:t>
            </w:r>
          </w:p>
        </w:tc>
        <w:tc>
          <w:tcPr>
            <w:tcW w:w="1773" w:type="dxa"/>
            <w:vAlign w:val="center"/>
          </w:tcPr>
          <w:p w14:paraId="6227CE35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2C1EAF1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30306F35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4/2)</w:t>
            </w:r>
          </w:p>
        </w:tc>
        <w:tc>
          <w:tcPr>
            <w:tcW w:w="2001" w:type="dxa"/>
            <w:vAlign w:val="center"/>
          </w:tcPr>
          <w:p w14:paraId="4D271A45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3D914909" w14:textId="77777777" w:rsidTr="00592CE2">
        <w:tc>
          <w:tcPr>
            <w:tcW w:w="1091" w:type="dxa"/>
            <w:vAlign w:val="center"/>
          </w:tcPr>
          <w:p w14:paraId="3EA3CD4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43818</w:t>
            </w:r>
          </w:p>
        </w:tc>
        <w:tc>
          <w:tcPr>
            <w:tcW w:w="1773" w:type="dxa"/>
            <w:vAlign w:val="center"/>
          </w:tcPr>
          <w:p w14:paraId="2D0797E1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175A603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0129F0C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3/3)</w:t>
            </w:r>
          </w:p>
        </w:tc>
        <w:tc>
          <w:tcPr>
            <w:tcW w:w="2001" w:type="dxa"/>
            <w:vAlign w:val="center"/>
          </w:tcPr>
          <w:p w14:paraId="4106D11E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7B8C6B2E" w14:textId="77777777" w:rsidTr="00592CE2">
        <w:tc>
          <w:tcPr>
            <w:tcW w:w="1091" w:type="dxa"/>
            <w:vAlign w:val="center"/>
          </w:tcPr>
          <w:p w14:paraId="09ABBB1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43819</w:t>
            </w:r>
          </w:p>
        </w:tc>
        <w:tc>
          <w:tcPr>
            <w:tcW w:w="1773" w:type="dxa"/>
            <w:vAlign w:val="center"/>
          </w:tcPr>
          <w:p w14:paraId="1C35D6A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5879527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415E3C4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3/3)</w:t>
            </w:r>
          </w:p>
        </w:tc>
        <w:tc>
          <w:tcPr>
            <w:tcW w:w="2001" w:type="dxa"/>
            <w:vAlign w:val="center"/>
          </w:tcPr>
          <w:p w14:paraId="573A8851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1D2C4F76" w14:textId="77777777" w:rsidTr="00592CE2">
        <w:tc>
          <w:tcPr>
            <w:tcW w:w="1091" w:type="dxa"/>
            <w:vAlign w:val="center"/>
          </w:tcPr>
          <w:p w14:paraId="54F8C92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55907</w:t>
            </w:r>
          </w:p>
        </w:tc>
        <w:tc>
          <w:tcPr>
            <w:tcW w:w="1773" w:type="dxa"/>
            <w:vAlign w:val="center"/>
          </w:tcPr>
          <w:p w14:paraId="6749F0B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1AA3F5D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1F1A374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4BC69AC5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3237F763" w14:textId="77777777" w:rsidTr="00592CE2">
        <w:tc>
          <w:tcPr>
            <w:tcW w:w="1091" w:type="dxa"/>
            <w:vAlign w:val="center"/>
          </w:tcPr>
          <w:p w14:paraId="47F117D1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06635</w:t>
            </w:r>
          </w:p>
        </w:tc>
        <w:tc>
          <w:tcPr>
            <w:tcW w:w="1773" w:type="dxa"/>
            <w:vAlign w:val="center"/>
          </w:tcPr>
          <w:p w14:paraId="072B7E6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Cold</w:t>
            </w:r>
          </w:p>
        </w:tc>
        <w:tc>
          <w:tcPr>
            <w:tcW w:w="1418" w:type="dxa"/>
            <w:vAlign w:val="center"/>
          </w:tcPr>
          <w:p w14:paraId="2A9BED5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3AEDBD0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4D78E6B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1852AC8B" w14:textId="77777777" w:rsidTr="00592CE2">
        <w:tc>
          <w:tcPr>
            <w:tcW w:w="1091" w:type="dxa"/>
            <w:vAlign w:val="center"/>
          </w:tcPr>
          <w:p w14:paraId="281A62F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2619</w:t>
            </w:r>
          </w:p>
        </w:tc>
        <w:tc>
          <w:tcPr>
            <w:tcW w:w="1773" w:type="dxa"/>
            <w:vAlign w:val="center"/>
          </w:tcPr>
          <w:p w14:paraId="17526017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4E3D1019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179F5C5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57A60D2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5AE812CF" w14:textId="77777777" w:rsidTr="00592CE2">
        <w:tc>
          <w:tcPr>
            <w:tcW w:w="1091" w:type="dxa"/>
            <w:vAlign w:val="center"/>
          </w:tcPr>
          <w:p w14:paraId="36B20625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6222</w:t>
            </w:r>
          </w:p>
        </w:tc>
        <w:tc>
          <w:tcPr>
            <w:tcW w:w="1773" w:type="dxa"/>
            <w:vAlign w:val="center"/>
          </w:tcPr>
          <w:p w14:paraId="66A2956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06497F3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4CA1ED58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7B1B21AE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43E30A72" w14:textId="77777777" w:rsidTr="00592CE2">
        <w:tc>
          <w:tcPr>
            <w:tcW w:w="1091" w:type="dxa"/>
            <w:vAlign w:val="center"/>
          </w:tcPr>
          <w:p w14:paraId="1426801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9603</w:t>
            </w:r>
          </w:p>
        </w:tc>
        <w:tc>
          <w:tcPr>
            <w:tcW w:w="1773" w:type="dxa"/>
            <w:vAlign w:val="center"/>
          </w:tcPr>
          <w:p w14:paraId="240DCE79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40B6CE0D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400B973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5(3/2)</w:t>
            </w:r>
          </w:p>
        </w:tc>
        <w:tc>
          <w:tcPr>
            <w:tcW w:w="2001" w:type="dxa"/>
            <w:vAlign w:val="center"/>
          </w:tcPr>
          <w:p w14:paraId="17B63384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1BC9F598" w14:textId="77777777" w:rsidTr="00592CE2">
        <w:tc>
          <w:tcPr>
            <w:tcW w:w="1091" w:type="dxa"/>
            <w:vAlign w:val="center"/>
          </w:tcPr>
          <w:p w14:paraId="781499C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44655</w:t>
            </w:r>
          </w:p>
        </w:tc>
        <w:tc>
          <w:tcPr>
            <w:tcW w:w="1773" w:type="dxa"/>
            <w:vAlign w:val="center"/>
          </w:tcPr>
          <w:p w14:paraId="495CED8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0D11BD7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7C9D90F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43CFF3D4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2FA5DEDA" w14:textId="77777777" w:rsidTr="00592CE2">
        <w:tc>
          <w:tcPr>
            <w:tcW w:w="1091" w:type="dxa"/>
            <w:vAlign w:val="center"/>
          </w:tcPr>
          <w:p w14:paraId="2DDF791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74929</w:t>
            </w:r>
          </w:p>
        </w:tc>
        <w:tc>
          <w:tcPr>
            <w:tcW w:w="1773" w:type="dxa"/>
            <w:vAlign w:val="center"/>
          </w:tcPr>
          <w:p w14:paraId="713491D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08CC9B7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2C74BF2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8(4/4)</w:t>
            </w:r>
          </w:p>
        </w:tc>
        <w:tc>
          <w:tcPr>
            <w:tcW w:w="2001" w:type="dxa"/>
            <w:vAlign w:val="center"/>
          </w:tcPr>
          <w:p w14:paraId="15D536D9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2B6DB792" w14:textId="77777777" w:rsidTr="00592CE2">
        <w:tc>
          <w:tcPr>
            <w:tcW w:w="1091" w:type="dxa"/>
            <w:vAlign w:val="center"/>
          </w:tcPr>
          <w:p w14:paraId="096317A2" w14:textId="77777777" w:rsidR="00301212" w:rsidRPr="00993E6F" w:rsidRDefault="00301212" w:rsidP="0030121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03398</w:t>
            </w:r>
          </w:p>
        </w:tc>
        <w:tc>
          <w:tcPr>
            <w:tcW w:w="1773" w:type="dxa"/>
            <w:vAlign w:val="center"/>
          </w:tcPr>
          <w:p w14:paraId="398E4B7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Heat</w:t>
            </w:r>
          </w:p>
        </w:tc>
        <w:tc>
          <w:tcPr>
            <w:tcW w:w="1418" w:type="dxa"/>
            <w:vAlign w:val="center"/>
          </w:tcPr>
          <w:p w14:paraId="22F0DA4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0CF1F64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8(5/3)</w:t>
            </w:r>
          </w:p>
        </w:tc>
        <w:tc>
          <w:tcPr>
            <w:tcW w:w="2001" w:type="dxa"/>
            <w:vAlign w:val="center"/>
          </w:tcPr>
          <w:p w14:paraId="39812B7A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126921A2" w14:textId="77777777" w:rsidTr="00592CE2">
        <w:tc>
          <w:tcPr>
            <w:tcW w:w="1091" w:type="dxa"/>
            <w:vAlign w:val="center"/>
          </w:tcPr>
          <w:p w14:paraId="2B28241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39236</w:t>
            </w:r>
          </w:p>
        </w:tc>
        <w:tc>
          <w:tcPr>
            <w:tcW w:w="1773" w:type="dxa"/>
            <w:vAlign w:val="center"/>
          </w:tcPr>
          <w:p w14:paraId="3DFE891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68DCEF7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7EDAD0E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3/3)</w:t>
            </w:r>
          </w:p>
        </w:tc>
        <w:tc>
          <w:tcPr>
            <w:tcW w:w="2001" w:type="dxa"/>
            <w:vAlign w:val="center"/>
          </w:tcPr>
          <w:p w14:paraId="2B8E6FF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4E6B17DB" w14:textId="77777777" w:rsidTr="00592CE2">
        <w:tc>
          <w:tcPr>
            <w:tcW w:w="1091" w:type="dxa"/>
            <w:vAlign w:val="center"/>
          </w:tcPr>
          <w:p w14:paraId="663BF65A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41963</w:t>
            </w:r>
          </w:p>
        </w:tc>
        <w:tc>
          <w:tcPr>
            <w:tcW w:w="1773" w:type="dxa"/>
            <w:vAlign w:val="center"/>
          </w:tcPr>
          <w:p w14:paraId="2566C4D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729B613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4DEE9D9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5621168E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7E42DA5D" w14:textId="77777777" w:rsidTr="00592CE2">
        <w:tc>
          <w:tcPr>
            <w:tcW w:w="1091" w:type="dxa"/>
            <w:vAlign w:val="center"/>
          </w:tcPr>
          <w:p w14:paraId="7D7F1754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53308</w:t>
            </w:r>
          </w:p>
        </w:tc>
        <w:tc>
          <w:tcPr>
            <w:tcW w:w="1773" w:type="dxa"/>
            <w:vAlign w:val="center"/>
          </w:tcPr>
          <w:p w14:paraId="0FAEEB81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448D5C40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7E18D96A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3/3)</w:t>
            </w:r>
          </w:p>
        </w:tc>
        <w:tc>
          <w:tcPr>
            <w:tcW w:w="2001" w:type="dxa"/>
            <w:vAlign w:val="center"/>
          </w:tcPr>
          <w:p w14:paraId="1A59B35E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2D84FBF4" w14:textId="77777777" w:rsidTr="00592CE2">
        <w:tc>
          <w:tcPr>
            <w:tcW w:w="1091" w:type="dxa"/>
            <w:vAlign w:val="center"/>
          </w:tcPr>
          <w:p w14:paraId="65C00AFC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63372</w:t>
            </w:r>
          </w:p>
        </w:tc>
        <w:tc>
          <w:tcPr>
            <w:tcW w:w="1773" w:type="dxa"/>
            <w:vAlign w:val="center"/>
          </w:tcPr>
          <w:p w14:paraId="1372404A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2119091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587E5F4B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031A92F9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68031FD6" w14:textId="77777777" w:rsidTr="00592CE2">
        <w:tc>
          <w:tcPr>
            <w:tcW w:w="1091" w:type="dxa"/>
            <w:vAlign w:val="center"/>
          </w:tcPr>
          <w:p w14:paraId="61C27A89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79997</w:t>
            </w:r>
          </w:p>
        </w:tc>
        <w:tc>
          <w:tcPr>
            <w:tcW w:w="1773" w:type="dxa"/>
            <w:vAlign w:val="center"/>
          </w:tcPr>
          <w:p w14:paraId="7CE3C1C4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488D80E7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7796EBC4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6(3/3)</w:t>
            </w:r>
          </w:p>
        </w:tc>
        <w:tc>
          <w:tcPr>
            <w:tcW w:w="2001" w:type="dxa"/>
            <w:vAlign w:val="center"/>
          </w:tcPr>
          <w:p w14:paraId="73DFB3D6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301212" w:rsidRPr="00993E6F" w14:paraId="29FA6912" w14:textId="77777777" w:rsidTr="00592CE2">
        <w:tc>
          <w:tcPr>
            <w:tcW w:w="1091" w:type="dxa"/>
            <w:vAlign w:val="center"/>
          </w:tcPr>
          <w:p w14:paraId="5AE941C3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109283</w:t>
            </w:r>
          </w:p>
        </w:tc>
        <w:tc>
          <w:tcPr>
            <w:tcW w:w="1773" w:type="dxa"/>
            <w:vAlign w:val="center"/>
          </w:tcPr>
          <w:p w14:paraId="418CBAB2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Salt</w:t>
            </w:r>
          </w:p>
        </w:tc>
        <w:tc>
          <w:tcPr>
            <w:tcW w:w="1418" w:type="dxa"/>
            <w:vAlign w:val="center"/>
          </w:tcPr>
          <w:p w14:paraId="4EE304DF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763EC06A" w14:textId="77777777" w:rsidR="00301212" w:rsidRPr="00993E6F" w:rsidRDefault="0030121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4(2/2)</w:t>
            </w:r>
          </w:p>
        </w:tc>
        <w:tc>
          <w:tcPr>
            <w:tcW w:w="2001" w:type="dxa"/>
            <w:vAlign w:val="center"/>
          </w:tcPr>
          <w:p w14:paraId="6068A7CE" w14:textId="77777777" w:rsidR="00301212" w:rsidRPr="00993E6F" w:rsidRDefault="00301212" w:rsidP="00301212">
            <w:pPr>
              <w:keepNext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  <w:tr w:rsidR="00592CE2" w:rsidRPr="00993E6F" w14:paraId="2C999061" w14:textId="77777777" w:rsidTr="00592CE2">
        <w:tc>
          <w:tcPr>
            <w:tcW w:w="1091" w:type="dxa"/>
            <w:vAlign w:val="center"/>
          </w:tcPr>
          <w:p w14:paraId="36019AD9" w14:textId="25F634B2" w:rsidR="00592CE2" w:rsidRPr="00993E6F" w:rsidRDefault="00592CE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SE68437</w:t>
            </w:r>
          </w:p>
        </w:tc>
        <w:tc>
          <w:tcPr>
            <w:tcW w:w="1773" w:type="dxa"/>
            <w:vAlign w:val="center"/>
          </w:tcPr>
          <w:p w14:paraId="769E50F8" w14:textId="00DB9F17" w:rsidR="00592CE2" w:rsidRPr="00993E6F" w:rsidRDefault="00592CE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ene knockout</w:t>
            </w:r>
          </w:p>
        </w:tc>
        <w:tc>
          <w:tcPr>
            <w:tcW w:w="1418" w:type="dxa"/>
            <w:vAlign w:val="center"/>
          </w:tcPr>
          <w:p w14:paraId="329527A4" w14:textId="025DFB38" w:rsidR="00592CE2" w:rsidRPr="00993E6F" w:rsidRDefault="00592CE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GPL198</w:t>
            </w:r>
          </w:p>
        </w:tc>
        <w:tc>
          <w:tcPr>
            <w:tcW w:w="1934" w:type="dxa"/>
            <w:vAlign w:val="center"/>
          </w:tcPr>
          <w:p w14:paraId="1F1E87A3" w14:textId="51CE09BA" w:rsidR="00592CE2" w:rsidRPr="00993E6F" w:rsidRDefault="00592CE2" w:rsidP="003012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8(2/2)</w:t>
            </w:r>
          </w:p>
        </w:tc>
        <w:tc>
          <w:tcPr>
            <w:tcW w:w="2001" w:type="dxa"/>
            <w:vAlign w:val="center"/>
          </w:tcPr>
          <w:p w14:paraId="71462F82" w14:textId="4E67B2EC" w:rsidR="00592CE2" w:rsidRPr="00993E6F" w:rsidRDefault="00592CE2" w:rsidP="00301212">
            <w:pPr>
              <w:keepNext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93E6F">
              <w:rPr>
                <w:rFonts w:ascii="Times New Roman" w:hAnsi="Times New Roman" w:cs="Times New Roman"/>
                <w:sz w:val="18"/>
                <w:szCs w:val="20"/>
              </w:rPr>
              <w:t>Arabidopsis thaliana</w:t>
            </w:r>
          </w:p>
        </w:tc>
      </w:tr>
    </w:tbl>
    <w:p w14:paraId="189A9A78" w14:textId="77777777" w:rsidR="00301212" w:rsidRPr="00993E6F" w:rsidRDefault="00301212" w:rsidP="00E03463">
      <w:pPr>
        <w:rPr>
          <w:rFonts w:ascii="Times New Roman" w:hAnsi="Times New Roman" w:cs="Times New Roman"/>
          <w:color w:val="FF0000"/>
        </w:rPr>
      </w:pPr>
    </w:p>
    <w:p w14:paraId="2F81E008" w14:textId="77777777" w:rsidR="007E7B71" w:rsidRPr="00993E6F" w:rsidRDefault="007E7B71">
      <w:pPr>
        <w:widowControl/>
        <w:jc w:val="left"/>
        <w:rPr>
          <w:rFonts w:ascii="Times New Roman" w:eastAsia="等线" w:hAnsi="Times New Roman" w:cs="Times New Roman"/>
          <w:noProof/>
          <w:sz w:val="20"/>
        </w:rPr>
      </w:pPr>
      <w:r w:rsidRPr="00993E6F">
        <w:rPr>
          <w:rFonts w:ascii="Times New Roman" w:hAnsi="Times New Roman" w:cs="Times New Roman"/>
        </w:rPr>
        <w:br w:type="page"/>
      </w:r>
    </w:p>
    <w:p w14:paraId="7DA91535" w14:textId="79D92747" w:rsidR="005655CD" w:rsidRPr="00993E6F" w:rsidRDefault="00000000" w:rsidP="00C14E73">
      <w:pPr>
        <w:rPr>
          <w:rFonts w:ascii="Times New Roman" w:hAnsi="Times New Roman" w:cs="Times New Roman"/>
        </w:rPr>
      </w:pPr>
      <w:r w:rsidRPr="00993E6F">
        <w:rPr>
          <w:rFonts w:ascii="Times New Roman" w:hAnsi="Times New Roman" w:cs="Times New Roman"/>
        </w:rPr>
        <w:lastRenderedPageBreak/>
        <w:fldChar w:fldCharType="begin"/>
      </w:r>
      <w:r w:rsidRPr="00993E6F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993E6F">
        <w:rPr>
          <w:rFonts w:ascii="Times New Roman" w:hAnsi="Times New Roman" w:cs="Times New Roman"/>
        </w:rPr>
        <w:fldChar w:fldCharType="end"/>
      </w:r>
    </w:p>
    <w:sectPr w:rsidR="005655CD" w:rsidRPr="00993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51138" w14:textId="77777777" w:rsidR="006F67A4" w:rsidRDefault="006F67A4" w:rsidP="00E03463">
      <w:r>
        <w:separator/>
      </w:r>
    </w:p>
  </w:endnote>
  <w:endnote w:type="continuationSeparator" w:id="0">
    <w:p w14:paraId="371B6C07" w14:textId="77777777" w:rsidR="006F67A4" w:rsidRDefault="006F67A4" w:rsidP="00E0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8E74F" w14:textId="77777777" w:rsidR="006F67A4" w:rsidRDefault="006F67A4" w:rsidP="00E03463">
      <w:r>
        <w:separator/>
      </w:r>
    </w:p>
  </w:footnote>
  <w:footnote w:type="continuationSeparator" w:id="0">
    <w:p w14:paraId="4E153B9B" w14:textId="77777777" w:rsidR="006F67A4" w:rsidRDefault="006F67A4" w:rsidP="00E0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B1A7F"/>
    <w:multiLevelType w:val="hybridMultilevel"/>
    <w:tmpl w:val="75EC4F2A"/>
    <w:lvl w:ilvl="0" w:tplc="0409000F">
      <w:start w:val="1"/>
      <w:numFmt w:val="decimal"/>
      <w:lvlText w:val="%1."/>
      <w:lvlJc w:val="left"/>
      <w:pPr>
        <w:ind w:left="1060" w:hanging="420"/>
      </w:p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1" w15:restartNumberingAfterBreak="0">
    <w:nsid w:val="24226A84"/>
    <w:multiLevelType w:val="hybridMultilevel"/>
    <w:tmpl w:val="24B235D2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D43509"/>
    <w:multiLevelType w:val="hybridMultilevel"/>
    <w:tmpl w:val="E33035B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7A6262B6"/>
    <w:multiLevelType w:val="hybridMultilevel"/>
    <w:tmpl w:val="7CDA5F52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36762469">
    <w:abstractNumId w:val="1"/>
  </w:num>
  <w:num w:numId="2" w16cid:durableId="1460680457">
    <w:abstractNumId w:val="0"/>
  </w:num>
  <w:num w:numId="3" w16cid:durableId="719284569">
    <w:abstractNumId w:val="2"/>
  </w:num>
  <w:num w:numId="4" w16cid:durableId="19049502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【各种学习资源公众号】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e5ewpvb5dwrwepftpx2za4vx2xzwtvw9pp&quot;&gt;转录组+代谢组&lt;record-ids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21&lt;/item&gt;&lt;item&gt;124&lt;/item&gt;&lt;item&gt;125&lt;/item&gt;&lt;item&gt;127&lt;/item&gt;&lt;item&gt;128&lt;/item&gt;&lt;item&gt;129&lt;/item&gt;&lt;/record-ids&gt;&lt;/item&gt;&lt;/Libraries&gt;"/>
  </w:docVars>
  <w:rsids>
    <w:rsidRoot w:val="005655CD"/>
    <w:rsid w:val="00002F9E"/>
    <w:rsid w:val="00037432"/>
    <w:rsid w:val="00056B8E"/>
    <w:rsid w:val="00067CCB"/>
    <w:rsid w:val="00076100"/>
    <w:rsid w:val="000D7B65"/>
    <w:rsid w:val="000E2E44"/>
    <w:rsid w:val="000E7E45"/>
    <w:rsid w:val="00103D1E"/>
    <w:rsid w:val="00104068"/>
    <w:rsid w:val="00122100"/>
    <w:rsid w:val="0012274A"/>
    <w:rsid w:val="00126C96"/>
    <w:rsid w:val="00146140"/>
    <w:rsid w:val="001510E6"/>
    <w:rsid w:val="001609B9"/>
    <w:rsid w:val="001807CD"/>
    <w:rsid w:val="00181BBF"/>
    <w:rsid w:val="001A24F8"/>
    <w:rsid w:val="001C4918"/>
    <w:rsid w:val="001D3CBA"/>
    <w:rsid w:val="001F0679"/>
    <w:rsid w:val="00231A54"/>
    <w:rsid w:val="002A015F"/>
    <w:rsid w:val="002E74F3"/>
    <w:rsid w:val="00301212"/>
    <w:rsid w:val="00315143"/>
    <w:rsid w:val="00324240"/>
    <w:rsid w:val="003431B7"/>
    <w:rsid w:val="003455A0"/>
    <w:rsid w:val="00347F01"/>
    <w:rsid w:val="00366367"/>
    <w:rsid w:val="003879ED"/>
    <w:rsid w:val="003A4FF9"/>
    <w:rsid w:val="003D1471"/>
    <w:rsid w:val="004109E0"/>
    <w:rsid w:val="00431E1B"/>
    <w:rsid w:val="00435811"/>
    <w:rsid w:val="00440792"/>
    <w:rsid w:val="00455B91"/>
    <w:rsid w:val="00490440"/>
    <w:rsid w:val="00493339"/>
    <w:rsid w:val="004C275C"/>
    <w:rsid w:val="004C550B"/>
    <w:rsid w:val="00502F95"/>
    <w:rsid w:val="005277B9"/>
    <w:rsid w:val="005655CD"/>
    <w:rsid w:val="00580847"/>
    <w:rsid w:val="00583FF6"/>
    <w:rsid w:val="00592CE2"/>
    <w:rsid w:val="005A3840"/>
    <w:rsid w:val="005C563A"/>
    <w:rsid w:val="005E06D8"/>
    <w:rsid w:val="006009E8"/>
    <w:rsid w:val="006A7E4A"/>
    <w:rsid w:val="006D2D2C"/>
    <w:rsid w:val="006E1EB5"/>
    <w:rsid w:val="006F67A4"/>
    <w:rsid w:val="006F76C3"/>
    <w:rsid w:val="007002B1"/>
    <w:rsid w:val="00742EF4"/>
    <w:rsid w:val="00745998"/>
    <w:rsid w:val="00745A69"/>
    <w:rsid w:val="007566F7"/>
    <w:rsid w:val="00780EB1"/>
    <w:rsid w:val="00796AC1"/>
    <w:rsid w:val="007C1D50"/>
    <w:rsid w:val="007E7B71"/>
    <w:rsid w:val="007F1CB3"/>
    <w:rsid w:val="007F25A2"/>
    <w:rsid w:val="007F5648"/>
    <w:rsid w:val="007F7CB5"/>
    <w:rsid w:val="0085255D"/>
    <w:rsid w:val="008665CD"/>
    <w:rsid w:val="0088167B"/>
    <w:rsid w:val="00885855"/>
    <w:rsid w:val="008A1E1D"/>
    <w:rsid w:val="008B6BDD"/>
    <w:rsid w:val="008C3D9A"/>
    <w:rsid w:val="00927A94"/>
    <w:rsid w:val="00930761"/>
    <w:rsid w:val="00940B11"/>
    <w:rsid w:val="00984B30"/>
    <w:rsid w:val="00993E6F"/>
    <w:rsid w:val="00994CC9"/>
    <w:rsid w:val="009D7BC2"/>
    <w:rsid w:val="009F6F5B"/>
    <w:rsid w:val="00A1313E"/>
    <w:rsid w:val="00A17536"/>
    <w:rsid w:val="00A31E57"/>
    <w:rsid w:val="00A42515"/>
    <w:rsid w:val="00A42A26"/>
    <w:rsid w:val="00A7222C"/>
    <w:rsid w:val="00A83B1F"/>
    <w:rsid w:val="00A9596C"/>
    <w:rsid w:val="00A9727E"/>
    <w:rsid w:val="00AB54B5"/>
    <w:rsid w:val="00AD1B61"/>
    <w:rsid w:val="00AD3C8F"/>
    <w:rsid w:val="00AD46E5"/>
    <w:rsid w:val="00AF1A37"/>
    <w:rsid w:val="00AF3C40"/>
    <w:rsid w:val="00B01551"/>
    <w:rsid w:val="00B05566"/>
    <w:rsid w:val="00B20766"/>
    <w:rsid w:val="00B411C4"/>
    <w:rsid w:val="00B45303"/>
    <w:rsid w:val="00B63035"/>
    <w:rsid w:val="00B7694F"/>
    <w:rsid w:val="00B82E76"/>
    <w:rsid w:val="00BC2147"/>
    <w:rsid w:val="00BD25AC"/>
    <w:rsid w:val="00BF0FFA"/>
    <w:rsid w:val="00C14E73"/>
    <w:rsid w:val="00C32D9D"/>
    <w:rsid w:val="00C40775"/>
    <w:rsid w:val="00C527DB"/>
    <w:rsid w:val="00C53AD2"/>
    <w:rsid w:val="00C6328A"/>
    <w:rsid w:val="00C635D2"/>
    <w:rsid w:val="00C82290"/>
    <w:rsid w:val="00CA2294"/>
    <w:rsid w:val="00CD5362"/>
    <w:rsid w:val="00CE536F"/>
    <w:rsid w:val="00CF517A"/>
    <w:rsid w:val="00D00E17"/>
    <w:rsid w:val="00D0272E"/>
    <w:rsid w:val="00D177FE"/>
    <w:rsid w:val="00D20098"/>
    <w:rsid w:val="00D24CE2"/>
    <w:rsid w:val="00D56BFD"/>
    <w:rsid w:val="00D743E6"/>
    <w:rsid w:val="00D761E5"/>
    <w:rsid w:val="00DA4100"/>
    <w:rsid w:val="00DB6091"/>
    <w:rsid w:val="00DD27A7"/>
    <w:rsid w:val="00DF10F5"/>
    <w:rsid w:val="00E03463"/>
    <w:rsid w:val="00E03ED0"/>
    <w:rsid w:val="00E0420E"/>
    <w:rsid w:val="00E0562C"/>
    <w:rsid w:val="00E15895"/>
    <w:rsid w:val="00E1728D"/>
    <w:rsid w:val="00E47A71"/>
    <w:rsid w:val="00E73CA5"/>
    <w:rsid w:val="00ED34C9"/>
    <w:rsid w:val="00F22F72"/>
    <w:rsid w:val="00F30232"/>
    <w:rsid w:val="00F426E0"/>
    <w:rsid w:val="00F74C64"/>
    <w:rsid w:val="00F8306C"/>
    <w:rsid w:val="00F8623C"/>
    <w:rsid w:val="00F94056"/>
    <w:rsid w:val="00FA7D64"/>
    <w:rsid w:val="00FC70FE"/>
    <w:rsid w:val="00FD7335"/>
    <w:rsid w:val="00FE4116"/>
    <w:rsid w:val="00FE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378ED"/>
  <w15:chartTrackingRefBased/>
  <w15:docId w15:val="{8695FF69-1C84-43B5-81A7-6C193CF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5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55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6A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55CD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7E7B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7B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7B7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7B71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semiHidden/>
    <w:rsid w:val="00796A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F22F72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F22F72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F22F72"/>
    <w:pPr>
      <w:ind w:firstLineChars="200" w:firstLine="420"/>
    </w:pPr>
  </w:style>
  <w:style w:type="table" w:styleId="a6">
    <w:name w:val="Table Grid"/>
    <w:basedOn w:val="a1"/>
    <w:uiPriority w:val="39"/>
    <w:rsid w:val="00301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7F25A2"/>
    <w:rPr>
      <w:rFonts w:asciiTheme="majorHAnsi" w:eastAsia="黑体" w:hAnsiTheme="majorHAnsi" w:cstheme="majorBidi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03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03463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0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034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F893E-5BD2-475B-A1DB-74D0B534A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志军</dc:creator>
  <cp:keywords/>
  <dc:description/>
  <cp:lastModifiedBy>张 志军</cp:lastModifiedBy>
  <cp:revision>5</cp:revision>
  <dcterms:created xsi:type="dcterms:W3CDTF">2022-10-16T09:09:00Z</dcterms:created>
  <dcterms:modified xsi:type="dcterms:W3CDTF">2023-01-3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3041e3956c741e9cb0a3b56493f22a4d1d37933af23848068d1a77ebd2ee1</vt:lpwstr>
  </property>
</Properties>
</file>